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F250A" w14:textId="77777777" w:rsidR="001F371A" w:rsidRPr="006B573C" w:rsidRDefault="001F371A" w:rsidP="001F371A">
      <w:pPr>
        <w:spacing w:line="36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39D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5 Fig. 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Binding affinity (kcal/mol) scoring degree of binding and interactions between </w:t>
      </w:r>
      <w:proofErr w:type="spellStart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Axitinib</w:t>
      </w:r>
      <w:proofErr w:type="spellEnd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&amp; SDC on Caspase-8 protein receptors.</w:t>
      </w:r>
    </w:p>
    <w:p w14:paraId="0B410829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B5"/>
    <w:rsid w:val="001F371A"/>
    <w:rsid w:val="002B755E"/>
    <w:rsid w:val="004E4951"/>
    <w:rsid w:val="005A6FF0"/>
    <w:rsid w:val="00601C85"/>
    <w:rsid w:val="00757A24"/>
    <w:rsid w:val="00764D62"/>
    <w:rsid w:val="007811AE"/>
    <w:rsid w:val="00921142"/>
    <w:rsid w:val="00A90972"/>
    <w:rsid w:val="00AC1D5C"/>
    <w:rsid w:val="00B937BC"/>
    <w:rsid w:val="00CB7D98"/>
    <w:rsid w:val="00E20FB5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60161"/>
  <w15:chartTrackingRefBased/>
  <w15:docId w15:val="{E8F75AA7-860B-4D59-B006-5AA5EC5C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1A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F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F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F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F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F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FB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FB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FB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FB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F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F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F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F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F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F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0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F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0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FB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0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FB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0F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F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F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F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1:17:00Z</dcterms:created>
  <dcterms:modified xsi:type="dcterms:W3CDTF">2025-06-18T05:48:00Z</dcterms:modified>
</cp:coreProperties>
</file>